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586A4" w14:textId="24A82874" w:rsidR="00924738" w:rsidRPr="00924738" w:rsidRDefault="00CB56AF" w:rsidP="00924738">
      <w:pPr>
        <w:rPr>
          <w:b/>
          <w:bCs/>
        </w:rPr>
      </w:pPr>
      <w:r>
        <w:rPr>
          <w:b/>
          <w:bCs/>
        </w:rPr>
        <w:t>S1</w:t>
      </w:r>
      <w:r w:rsidR="00924738">
        <w:rPr>
          <w:b/>
          <w:bCs/>
        </w:rPr>
        <w:t xml:space="preserve">: </w:t>
      </w:r>
      <w:r w:rsidR="00924738" w:rsidRPr="00924738">
        <w:rPr>
          <w:b/>
          <w:bCs/>
        </w:rPr>
        <w:t xml:space="preserve">Sample size calculation </w:t>
      </w:r>
    </w:p>
    <w:p w14:paraId="224B9E34" w14:textId="77777777" w:rsidR="00924738" w:rsidRDefault="00924738" w:rsidP="00924738">
      <w:r>
        <w:t xml:space="preserve">The primary objective of this study was to estimate plasma and dialysate meropenem level after continuous regimen of intraperitoneal meropenem administration in patient with PD related peritonitis. </w:t>
      </w:r>
    </w:p>
    <w:p w14:paraId="3445A524" w14:textId="349B2CBF" w:rsidR="00924738" w:rsidRDefault="00924738" w:rsidP="00924738">
      <w:r>
        <w:t>Regard to the formula for estimating an</w:t>
      </w:r>
      <w:r w:rsidR="005E0AA4">
        <w:t xml:space="preserve"> </w:t>
      </w:r>
      <w:r>
        <w:t>infinite population mean, the minimum sample size would be calculated using the following equation and parameter</w:t>
      </w:r>
      <w:r w:rsidR="005E0AA4">
        <w:t>s</w:t>
      </w:r>
      <w:r>
        <w:t xml:space="preserve">. According to the literature review, the mean areas under the curve from 0 to 24 </w:t>
      </w:r>
      <w:r w:rsidR="005E0AA4">
        <w:t xml:space="preserve">hours </w:t>
      </w:r>
      <w:r>
        <w:t>(AUC</w:t>
      </w:r>
      <w:r w:rsidRPr="009A3637">
        <w:rPr>
          <w:vertAlign w:val="subscript"/>
        </w:rPr>
        <w:t>0–24</w:t>
      </w:r>
      <w:r>
        <w:t xml:space="preserve">) of meropenem in serum </w:t>
      </w:r>
      <w:r w:rsidR="005E0AA4">
        <w:t xml:space="preserve">which will be provided adequate plasma meropenem </w:t>
      </w:r>
      <w:r>
        <w:t>were 173.5 ±</w:t>
      </w:r>
      <w:r w:rsidR="00470F44">
        <w:t xml:space="preserve"> </w:t>
      </w:r>
      <w:r>
        <w:t xml:space="preserve">29.7 mg· h/liter [10]. </w:t>
      </w:r>
    </w:p>
    <w:p w14:paraId="3DCF6B14" w14:textId="17B90FC0" w:rsidR="00924738" w:rsidRDefault="00924738" w:rsidP="00924738">
      <w:pPr>
        <w:jc w:val="center"/>
      </w:pPr>
      <w:r>
        <w:rPr>
          <w:noProof/>
        </w:rPr>
        <w:drawing>
          <wp:inline distT="0" distB="0" distL="0" distR="0" wp14:anchorId="319DEC87" wp14:editId="1F78519C">
            <wp:extent cx="1181100" cy="622300"/>
            <wp:effectExtent l="0" t="0" r="0" b="6350"/>
            <wp:docPr id="2011031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031191" name="Picture 201103119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28" t="24769" r="33974" b="67670"/>
                    <a:stretch/>
                  </pic:blipFill>
                  <pic:spPr bwMode="auto">
                    <a:xfrm>
                      <a:off x="0" y="0"/>
                      <a:ext cx="1181100" cy="622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B33FF" w14:textId="36F99C3E" w:rsidR="00924738" w:rsidRDefault="00924738" w:rsidP="00924738">
      <w:r>
        <w:t xml:space="preserve">Here, </w:t>
      </w:r>
      <w:r w:rsidRPr="00924738">
        <w:t>σ</w:t>
      </w:r>
      <w:r>
        <w:t xml:space="preserve"> = standard deviation, which was equal to </w:t>
      </w:r>
      <w:r w:rsidR="009A3637">
        <w:t>29.7</w:t>
      </w:r>
      <w:r w:rsidR="009A3637" w:rsidRPr="009A3637">
        <w:t xml:space="preserve"> mg· h</w:t>
      </w:r>
      <w:r w:rsidRPr="00924738">
        <w:t>/liter</w:t>
      </w:r>
      <w:r>
        <w:t xml:space="preserve">. </w:t>
      </w:r>
      <w:r w:rsidRPr="00924738">
        <w:t xml:space="preserve">The precision (d) was </w:t>
      </w:r>
      <w:r w:rsidR="009A3637">
        <w:t xml:space="preserve">assumed to be 15% of the mean which was equal to 26 </w:t>
      </w:r>
      <w:r w:rsidR="009A3637" w:rsidRPr="009A3637">
        <w:t>mg· h</w:t>
      </w:r>
      <w:r w:rsidR="009A3637" w:rsidRPr="009A3637" w:rsidDel="009A3637">
        <w:t xml:space="preserve"> </w:t>
      </w:r>
      <w:r w:rsidRPr="00924738">
        <w:t>/liter,</w:t>
      </w:r>
      <w:r w:rsidR="005E0AA4" w:rsidRPr="005E0AA4">
        <w:rPr>
          <w:rFonts w:ascii="Cambria Math" w:hAnsi="Cambria Math"/>
          <w:i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α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E0AA4">
        <w:rPr>
          <w:rFonts w:eastAsiaTheme="minorEastAsia"/>
        </w:rPr>
        <w:t xml:space="preserve"> = 1.96 u</w:t>
      </w:r>
      <w:r w:rsidR="005E0AA4">
        <w:t>sing 95% confidence interval</w:t>
      </w:r>
      <w:r w:rsidR="005E0AA4">
        <w:rPr>
          <w:rFonts w:eastAsiaTheme="minorEastAsia"/>
        </w:rPr>
        <w:t xml:space="preserve">. </w:t>
      </w:r>
      <w:r>
        <w:t xml:space="preserve">Therefore, </w:t>
      </w:r>
      <w:r w:rsidR="005E0AA4">
        <w:t>t</w:t>
      </w:r>
      <w:r>
        <w:t xml:space="preserve">he </w:t>
      </w:r>
      <w:r w:rsidR="005E0AA4">
        <w:t xml:space="preserve">minimum </w:t>
      </w:r>
      <w:r>
        <w:t xml:space="preserve">estimated sample size was 6 patients. Therefore, </w:t>
      </w:r>
      <w:r w:rsidR="005E0AA4">
        <w:t>t</w:t>
      </w:r>
      <w:r>
        <w:t>he study plan to</w:t>
      </w:r>
      <w:r w:rsidR="005E0AA4">
        <w:t xml:space="preserve"> inflate the sample size to </w:t>
      </w:r>
      <w:r>
        <w:t xml:space="preserve">8 patients </w:t>
      </w:r>
      <w:r w:rsidR="005E0AA4">
        <w:t xml:space="preserve">to cover </w:t>
      </w:r>
      <w:r>
        <w:t>20% drop</w:t>
      </w:r>
      <w:r w:rsidR="005E0AA4">
        <w:t>out</w:t>
      </w:r>
      <w:r>
        <w:t xml:space="preserve">. </w:t>
      </w:r>
      <w:r w:rsidR="005E0AA4">
        <w:t>The 20% dropout of 8 patients would equal to 1.6, approximately 2 patients.</w:t>
      </w:r>
    </w:p>
    <w:p w14:paraId="2AF4A3C5" w14:textId="77777777" w:rsidR="00924738" w:rsidRDefault="00924738" w:rsidP="00924738"/>
    <w:p w14:paraId="6673481A" w14:textId="7AB34660" w:rsidR="00377D8B" w:rsidRDefault="00377D8B" w:rsidP="00924738"/>
    <w:sectPr w:rsidR="00377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sDS2NLA0MTY0MzNS0lEKTi0uzszPAykwrgUApGW/ziwAAAA="/>
  </w:docVars>
  <w:rsids>
    <w:rsidRoot w:val="00924738"/>
    <w:rsid w:val="00182875"/>
    <w:rsid w:val="00210AAD"/>
    <w:rsid w:val="003607B4"/>
    <w:rsid w:val="00377D8B"/>
    <w:rsid w:val="003A1163"/>
    <w:rsid w:val="00470F44"/>
    <w:rsid w:val="00496230"/>
    <w:rsid w:val="005878F0"/>
    <w:rsid w:val="005E0AA4"/>
    <w:rsid w:val="00664593"/>
    <w:rsid w:val="007E5F99"/>
    <w:rsid w:val="00863D46"/>
    <w:rsid w:val="00872094"/>
    <w:rsid w:val="00924738"/>
    <w:rsid w:val="009A3637"/>
    <w:rsid w:val="009E32E9"/>
    <w:rsid w:val="009E7D8E"/>
    <w:rsid w:val="009F1E52"/>
    <w:rsid w:val="00CB56AF"/>
    <w:rsid w:val="00CF688B"/>
    <w:rsid w:val="00E904A8"/>
    <w:rsid w:val="00EA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8030A2"/>
  <w15:chartTrackingRefBased/>
  <w15:docId w15:val="{10D153CA-FA58-4CFD-8DD1-C734FFFD1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24738"/>
    <w:rPr>
      <w:color w:val="666666"/>
    </w:rPr>
  </w:style>
  <w:style w:type="paragraph" w:styleId="Revision">
    <w:name w:val="Revision"/>
    <w:hidden/>
    <w:uiPriority w:val="99"/>
    <w:semiHidden/>
    <w:rsid w:val="00470F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8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tsaphan Srithongkul</dc:creator>
  <cp:keywords/>
  <dc:description/>
  <cp:lastModifiedBy>Thatsaphan Srithongkul</cp:lastModifiedBy>
  <cp:revision>3</cp:revision>
  <dcterms:created xsi:type="dcterms:W3CDTF">2024-08-31T04:11:00Z</dcterms:created>
  <dcterms:modified xsi:type="dcterms:W3CDTF">2024-08-31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d5033-a1f0-47c4-b293-a34267296477</vt:lpwstr>
  </property>
</Properties>
</file>